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0717" w:rsidRDefault="00745B1D">
      <w:pPr>
        <w:rPr>
          <w:b/>
          <w:lang w:val="en-US"/>
        </w:rPr>
      </w:pPr>
      <w:r w:rsidRPr="00745B1D">
        <w:rPr>
          <w:b/>
          <w:lang w:val="en-US"/>
        </w:rPr>
        <w:t>Supplementary Table IV. Phenotypes of PDEs mouse models</w:t>
      </w:r>
    </w:p>
    <w:p w:rsidR="00745B1D" w:rsidRDefault="00745B1D">
      <w:pPr>
        <w:rPr>
          <w:b/>
          <w:lang w:val="en-US"/>
        </w:rPr>
      </w:pPr>
    </w:p>
    <w:p w:rsidR="00745B1D" w:rsidRDefault="00745B1D">
      <w:pPr>
        <w:rPr>
          <w:b/>
          <w:lang w:val="en-US"/>
        </w:rPr>
      </w:pPr>
    </w:p>
    <w:p w:rsidR="00745B1D" w:rsidRPr="00745B1D" w:rsidRDefault="00745B1D" w:rsidP="00745B1D">
      <w:pPr>
        <w:rPr>
          <w:b/>
          <w:sz w:val="22"/>
          <w:szCs w:val="22"/>
          <w:lang w:val="en-US"/>
        </w:rPr>
      </w:pPr>
      <w:bookmarkStart w:id="0" w:name="_GoBack"/>
      <w:r w:rsidRPr="00745B1D">
        <w:rPr>
          <w:b/>
          <w:sz w:val="22"/>
          <w:szCs w:val="22"/>
          <w:lang w:val="en-US"/>
        </w:rPr>
        <w:t>KO: Knockout       KD: Knockdown</w:t>
      </w:r>
    </w:p>
    <w:bookmarkEnd w:id="0"/>
    <w:p w:rsidR="00745B1D" w:rsidRDefault="00745B1D">
      <w:pPr>
        <w:rPr>
          <w:b/>
          <w:lang w:val="en-US"/>
        </w:rPr>
      </w:pPr>
    </w:p>
    <w:tbl>
      <w:tblPr>
        <w:tblStyle w:val="Grilledutableau"/>
        <w:tblpPr w:leftFromText="141" w:rightFromText="141" w:horzAnchor="margin" w:tblpY="435"/>
        <w:tblW w:w="0" w:type="auto"/>
        <w:tblLook w:val="04A0" w:firstRow="1" w:lastRow="0" w:firstColumn="1" w:lastColumn="0" w:noHBand="0" w:noVBand="1"/>
      </w:tblPr>
      <w:tblGrid>
        <w:gridCol w:w="1649"/>
        <w:gridCol w:w="7407"/>
      </w:tblGrid>
      <w:tr w:rsidR="00745B1D" w:rsidRPr="002718CA" w:rsidTr="0033280A">
        <w:tc>
          <w:tcPr>
            <w:tcW w:w="1649" w:type="dxa"/>
          </w:tcPr>
          <w:p w:rsidR="00745B1D" w:rsidRPr="00BB0D30" w:rsidRDefault="00745B1D" w:rsidP="0033280A">
            <w:pPr>
              <w:rPr>
                <w:b/>
              </w:rPr>
            </w:pPr>
            <w:r w:rsidRPr="00BB0D30">
              <w:rPr>
                <w:b/>
                <w:i/>
                <w:iCs/>
              </w:rPr>
              <w:t>Pde1b</w:t>
            </w:r>
            <w:r w:rsidRPr="00BB0D30">
              <w:rPr>
                <w:b/>
              </w:rPr>
              <w:t xml:space="preserve"> K</w:t>
            </w:r>
            <w:r>
              <w:rPr>
                <w:b/>
              </w:rPr>
              <w:t>D</w:t>
            </w:r>
          </w:p>
        </w:tc>
        <w:tc>
          <w:tcPr>
            <w:tcW w:w="7407" w:type="dxa"/>
          </w:tcPr>
          <w:p w:rsidR="00745B1D" w:rsidRPr="002718CA" w:rsidRDefault="00745B1D" w:rsidP="0033280A">
            <w:pPr>
              <w:rPr>
                <w:lang w:val="en-US"/>
              </w:rPr>
            </w:pPr>
            <w:r>
              <w:rPr>
                <w:lang w:val="en-US"/>
              </w:rPr>
              <w:t>Enhancement of spatial and contextual memory [31]</w:t>
            </w:r>
          </w:p>
        </w:tc>
      </w:tr>
      <w:tr w:rsidR="00745B1D" w:rsidRPr="002718CA" w:rsidTr="0033280A">
        <w:tc>
          <w:tcPr>
            <w:tcW w:w="1649" w:type="dxa"/>
          </w:tcPr>
          <w:p w:rsidR="00745B1D" w:rsidRPr="00BB0D30" w:rsidRDefault="00745B1D" w:rsidP="0033280A">
            <w:pPr>
              <w:rPr>
                <w:b/>
              </w:rPr>
            </w:pPr>
            <w:r w:rsidRPr="00BB0D30">
              <w:rPr>
                <w:b/>
                <w:i/>
                <w:iCs/>
              </w:rPr>
              <w:t>Pde1b</w:t>
            </w:r>
            <w:r w:rsidRPr="00BB0D30">
              <w:rPr>
                <w:b/>
              </w:rPr>
              <w:t xml:space="preserve"> KO</w:t>
            </w:r>
          </w:p>
        </w:tc>
        <w:tc>
          <w:tcPr>
            <w:tcW w:w="7407" w:type="dxa"/>
          </w:tcPr>
          <w:p w:rsidR="00745B1D" w:rsidRPr="002718CA" w:rsidRDefault="00745B1D" w:rsidP="0033280A">
            <w:pPr>
              <w:rPr>
                <w:lang w:val="en-US"/>
              </w:rPr>
            </w:pPr>
            <w:r w:rsidRPr="002718CA">
              <w:rPr>
                <w:lang w:val="en-US"/>
              </w:rPr>
              <w:t>Locomotor hyperactivity, spatial learning d</w:t>
            </w:r>
            <w:r>
              <w:rPr>
                <w:lang w:val="en-US"/>
              </w:rPr>
              <w:t>eficits [32], antidepressant-like phenotype [33]</w:t>
            </w:r>
          </w:p>
        </w:tc>
      </w:tr>
      <w:tr w:rsidR="00745B1D" w:rsidRPr="002718CA" w:rsidTr="0033280A">
        <w:tc>
          <w:tcPr>
            <w:tcW w:w="1649" w:type="dxa"/>
          </w:tcPr>
          <w:p w:rsidR="00745B1D" w:rsidRPr="00BB0D30" w:rsidRDefault="00745B1D" w:rsidP="0033280A">
            <w:pPr>
              <w:rPr>
                <w:b/>
                <w:lang w:val="en-US"/>
              </w:rPr>
            </w:pPr>
            <w:r w:rsidRPr="00BB0D30">
              <w:rPr>
                <w:b/>
                <w:i/>
                <w:iCs/>
                <w:lang w:val="en-US"/>
              </w:rPr>
              <w:t>Pde2a</w:t>
            </w:r>
            <w:r w:rsidRPr="00BB0D30">
              <w:rPr>
                <w:b/>
                <w:lang w:val="en-US"/>
              </w:rPr>
              <w:t xml:space="preserve"> KO</w:t>
            </w:r>
          </w:p>
        </w:tc>
        <w:tc>
          <w:tcPr>
            <w:tcW w:w="7407" w:type="dxa"/>
          </w:tcPr>
          <w:p w:rsidR="00745B1D" w:rsidRPr="002718CA" w:rsidRDefault="00745B1D" w:rsidP="0033280A">
            <w:pPr>
              <w:rPr>
                <w:lang w:val="en-US"/>
              </w:rPr>
            </w:pPr>
            <w:r>
              <w:rPr>
                <w:lang w:val="en-US"/>
              </w:rPr>
              <w:t>Lethal during embryogenesis [37]</w:t>
            </w:r>
          </w:p>
        </w:tc>
      </w:tr>
      <w:tr w:rsidR="00745B1D" w:rsidRPr="002718CA" w:rsidTr="0033280A">
        <w:tc>
          <w:tcPr>
            <w:tcW w:w="1649" w:type="dxa"/>
          </w:tcPr>
          <w:p w:rsidR="00745B1D" w:rsidRPr="00BB0D30" w:rsidRDefault="00745B1D" w:rsidP="0033280A">
            <w:pPr>
              <w:rPr>
                <w:b/>
                <w:lang w:val="en-US"/>
              </w:rPr>
            </w:pPr>
            <w:r w:rsidRPr="00BB0D30">
              <w:rPr>
                <w:b/>
                <w:i/>
                <w:iCs/>
                <w:lang w:val="en-US"/>
              </w:rPr>
              <w:t>Pde4b</w:t>
            </w:r>
            <w:r w:rsidRPr="00BB0D30">
              <w:rPr>
                <w:b/>
                <w:lang w:val="en-US"/>
              </w:rPr>
              <w:t xml:space="preserve"> KO</w:t>
            </w:r>
          </w:p>
        </w:tc>
        <w:tc>
          <w:tcPr>
            <w:tcW w:w="7407" w:type="dxa"/>
          </w:tcPr>
          <w:p w:rsidR="00745B1D" w:rsidRDefault="00745B1D" w:rsidP="0033280A">
            <w:pPr>
              <w:rPr>
                <w:lang w:val="en-US"/>
              </w:rPr>
            </w:pPr>
            <w:r>
              <w:rPr>
                <w:lang w:val="en-US"/>
              </w:rPr>
              <w:t xml:space="preserve">Reduction in </w:t>
            </w:r>
            <w:proofErr w:type="spellStart"/>
            <w:r>
              <w:rPr>
                <w:lang w:val="en-US"/>
              </w:rPr>
              <w:t>prepulse</w:t>
            </w:r>
            <w:proofErr w:type="spellEnd"/>
            <w:r>
              <w:rPr>
                <w:lang w:val="en-US"/>
              </w:rPr>
              <w:t xml:space="preserve"> inhibition, baseline motor activity and an exaggerated locomotor response to amphetamine [44]</w:t>
            </w:r>
          </w:p>
          <w:p w:rsidR="00745B1D" w:rsidRDefault="00745B1D" w:rsidP="0033280A">
            <w:pPr>
              <w:rPr>
                <w:lang w:val="en-US"/>
              </w:rPr>
            </w:pPr>
            <w:r>
              <w:rPr>
                <w:lang w:val="en-US"/>
              </w:rPr>
              <w:t>Deficits in associative learning in conditioned fear paradigm [45]</w:t>
            </w:r>
          </w:p>
          <w:p w:rsidR="00745B1D" w:rsidRPr="002718CA" w:rsidRDefault="00745B1D" w:rsidP="0033280A">
            <w:pPr>
              <w:rPr>
                <w:lang w:val="en-US"/>
              </w:rPr>
            </w:pPr>
            <w:r>
              <w:rPr>
                <w:lang w:val="en-US"/>
              </w:rPr>
              <w:t>Increased anxiety (reduced time spent in light and exploration) [46]</w:t>
            </w:r>
          </w:p>
        </w:tc>
      </w:tr>
      <w:tr w:rsidR="00745B1D" w:rsidRPr="002718CA" w:rsidTr="0033280A">
        <w:tc>
          <w:tcPr>
            <w:tcW w:w="1649" w:type="dxa"/>
          </w:tcPr>
          <w:p w:rsidR="00745B1D" w:rsidRPr="00BB0D30" w:rsidRDefault="00745B1D" w:rsidP="0033280A">
            <w:pPr>
              <w:rPr>
                <w:b/>
                <w:lang w:val="en-US"/>
              </w:rPr>
            </w:pPr>
            <w:r w:rsidRPr="00BB0D30">
              <w:rPr>
                <w:b/>
                <w:i/>
                <w:iCs/>
                <w:lang w:val="en-US"/>
              </w:rPr>
              <w:t>Pde4d</w:t>
            </w:r>
            <w:r w:rsidRPr="00BB0D30">
              <w:rPr>
                <w:b/>
                <w:lang w:val="en-US"/>
              </w:rPr>
              <w:t xml:space="preserve"> KO</w:t>
            </w:r>
          </w:p>
        </w:tc>
        <w:tc>
          <w:tcPr>
            <w:tcW w:w="7407" w:type="dxa"/>
          </w:tcPr>
          <w:p w:rsidR="00745B1D" w:rsidRPr="002718CA" w:rsidRDefault="00745B1D" w:rsidP="0033280A">
            <w:pPr>
              <w:rPr>
                <w:lang w:val="en-US"/>
              </w:rPr>
            </w:pPr>
            <w:r>
              <w:rPr>
                <w:lang w:val="en-US"/>
              </w:rPr>
              <w:t>Decreased immobility in tail-suspension and forced-swim test [49]</w:t>
            </w:r>
          </w:p>
        </w:tc>
      </w:tr>
      <w:tr w:rsidR="00745B1D" w:rsidRPr="002718CA" w:rsidTr="0033280A">
        <w:tc>
          <w:tcPr>
            <w:tcW w:w="1649" w:type="dxa"/>
          </w:tcPr>
          <w:p w:rsidR="00745B1D" w:rsidRPr="00BB0D30" w:rsidRDefault="00745B1D" w:rsidP="0033280A">
            <w:pPr>
              <w:rPr>
                <w:b/>
                <w:lang w:val="en-US"/>
              </w:rPr>
            </w:pPr>
            <w:r w:rsidRPr="00BB0D30">
              <w:rPr>
                <w:b/>
                <w:i/>
                <w:iCs/>
                <w:lang w:val="en-US"/>
              </w:rPr>
              <w:t>Pde10</w:t>
            </w:r>
            <w:r>
              <w:rPr>
                <w:b/>
                <w:i/>
                <w:iCs/>
                <w:lang w:val="en-US"/>
              </w:rPr>
              <w:t>a</w:t>
            </w:r>
            <w:r w:rsidRPr="00BB0D30">
              <w:rPr>
                <w:b/>
                <w:lang w:val="en-US"/>
              </w:rPr>
              <w:t xml:space="preserve"> KO</w:t>
            </w:r>
          </w:p>
        </w:tc>
        <w:tc>
          <w:tcPr>
            <w:tcW w:w="7407" w:type="dxa"/>
          </w:tcPr>
          <w:p w:rsidR="00745B1D" w:rsidRPr="002718CA" w:rsidRDefault="00745B1D" w:rsidP="0033280A">
            <w:pPr>
              <w:rPr>
                <w:lang w:val="en-US"/>
              </w:rPr>
            </w:pPr>
            <w:r>
              <w:rPr>
                <w:lang w:val="en-US"/>
              </w:rPr>
              <w:t>Locomotor hypoactivity and delay in the acquisition of conditioned avoidance responding [50]</w:t>
            </w:r>
          </w:p>
        </w:tc>
      </w:tr>
      <w:tr w:rsidR="00745B1D" w:rsidTr="0033280A">
        <w:tc>
          <w:tcPr>
            <w:tcW w:w="1649" w:type="dxa"/>
          </w:tcPr>
          <w:p w:rsidR="00745B1D" w:rsidRPr="00BB0D30" w:rsidRDefault="00745B1D" w:rsidP="0033280A">
            <w:pPr>
              <w:rPr>
                <w:b/>
                <w:lang w:val="en-US"/>
              </w:rPr>
            </w:pPr>
            <w:r w:rsidRPr="00BB0D30">
              <w:rPr>
                <w:b/>
                <w:i/>
                <w:iCs/>
                <w:lang w:val="en-US"/>
              </w:rPr>
              <w:t xml:space="preserve">Pde11a </w:t>
            </w:r>
            <w:r w:rsidRPr="00BB0D30">
              <w:rPr>
                <w:b/>
                <w:lang w:val="en-US"/>
              </w:rPr>
              <w:t>KO</w:t>
            </w:r>
          </w:p>
        </w:tc>
        <w:tc>
          <w:tcPr>
            <w:tcW w:w="7407" w:type="dxa"/>
          </w:tcPr>
          <w:p w:rsidR="00745B1D" w:rsidRDefault="00745B1D" w:rsidP="0033280A">
            <w:pPr>
              <w:rPr>
                <w:lang w:val="en-US"/>
              </w:rPr>
            </w:pPr>
            <w:r>
              <w:rPr>
                <w:lang w:val="en-US"/>
              </w:rPr>
              <w:t>Enlarged lateral ventricles and increased activity in CA1 [54]</w:t>
            </w:r>
          </w:p>
          <w:p w:rsidR="00745B1D" w:rsidRDefault="00745B1D" w:rsidP="0033280A">
            <w:pPr>
              <w:rPr>
                <w:lang w:val="en-US"/>
              </w:rPr>
            </w:pPr>
            <w:r>
              <w:rPr>
                <w:lang w:val="en-US"/>
              </w:rPr>
              <w:t>Altered formation of social memories and abnormal stabilization of mood [55]</w:t>
            </w:r>
          </w:p>
        </w:tc>
      </w:tr>
    </w:tbl>
    <w:p w:rsidR="00745B1D" w:rsidRPr="00745B1D" w:rsidRDefault="00745B1D">
      <w:pPr>
        <w:rPr>
          <w:b/>
          <w:lang w:val="en-US"/>
        </w:rPr>
      </w:pPr>
    </w:p>
    <w:sectPr w:rsidR="00745B1D" w:rsidRPr="00745B1D" w:rsidSect="00C72FB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B1D"/>
    <w:rsid w:val="00001660"/>
    <w:rsid w:val="00001755"/>
    <w:rsid w:val="0001612D"/>
    <w:rsid w:val="00034BD8"/>
    <w:rsid w:val="00036317"/>
    <w:rsid w:val="000467DC"/>
    <w:rsid w:val="00047BF3"/>
    <w:rsid w:val="00051F80"/>
    <w:rsid w:val="00063D5C"/>
    <w:rsid w:val="00076E7A"/>
    <w:rsid w:val="0008331F"/>
    <w:rsid w:val="000838A0"/>
    <w:rsid w:val="00085596"/>
    <w:rsid w:val="00092DE6"/>
    <w:rsid w:val="000A03EB"/>
    <w:rsid w:val="000A4A5E"/>
    <w:rsid w:val="000B7CDB"/>
    <w:rsid w:val="000C0C93"/>
    <w:rsid w:val="000C0D6F"/>
    <w:rsid w:val="000C42DD"/>
    <w:rsid w:val="000C5A70"/>
    <w:rsid w:val="000C65A9"/>
    <w:rsid w:val="000D1B81"/>
    <w:rsid w:val="000E554E"/>
    <w:rsid w:val="00103D03"/>
    <w:rsid w:val="001052F8"/>
    <w:rsid w:val="00115F58"/>
    <w:rsid w:val="00145253"/>
    <w:rsid w:val="00145A98"/>
    <w:rsid w:val="00146198"/>
    <w:rsid w:val="00152500"/>
    <w:rsid w:val="00155172"/>
    <w:rsid w:val="00165F55"/>
    <w:rsid w:val="00170F82"/>
    <w:rsid w:val="00192CFA"/>
    <w:rsid w:val="001935E5"/>
    <w:rsid w:val="00196122"/>
    <w:rsid w:val="0019703E"/>
    <w:rsid w:val="001A49EF"/>
    <w:rsid w:val="001A7F76"/>
    <w:rsid w:val="001D0129"/>
    <w:rsid w:val="001D0C56"/>
    <w:rsid w:val="001D3B1A"/>
    <w:rsid w:val="001E3A96"/>
    <w:rsid w:val="001F0773"/>
    <w:rsid w:val="001F0FA1"/>
    <w:rsid w:val="00204D29"/>
    <w:rsid w:val="002137B3"/>
    <w:rsid w:val="002168E4"/>
    <w:rsid w:val="002174EE"/>
    <w:rsid w:val="002202DD"/>
    <w:rsid w:val="00221898"/>
    <w:rsid w:val="00222AFD"/>
    <w:rsid w:val="00222BC9"/>
    <w:rsid w:val="00235640"/>
    <w:rsid w:val="002358C4"/>
    <w:rsid w:val="00261E7A"/>
    <w:rsid w:val="00272979"/>
    <w:rsid w:val="00273668"/>
    <w:rsid w:val="00283E89"/>
    <w:rsid w:val="00284BB1"/>
    <w:rsid w:val="00290901"/>
    <w:rsid w:val="00294776"/>
    <w:rsid w:val="00297128"/>
    <w:rsid w:val="002A131C"/>
    <w:rsid w:val="002A512E"/>
    <w:rsid w:val="002A5EB9"/>
    <w:rsid w:val="002A6CB8"/>
    <w:rsid w:val="002B3503"/>
    <w:rsid w:val="002B4BE0"/>
    <w:rsid w:val="002C0365"/>
    <w:rsid w:val="002E6B1C"/>
    <w:rsid w:val="00301694"/>
    <w:rsid w:val="003043A6"/>
    <w:rsid w:val="00325693"/>
    <w:rsid w:val="00364B38"/>
    <w:rsid w:val="00382B5B"/>
    <w:rsid w:val="003955F1"/>
    <w:rsid w:val="0039623F"/>
    <w:rsid w:val="003D12E9"/>
    <w:rsid w:val="003E5D15"/>
    <w:rsid w:val="003E7847"/>
    <w:rsid w:val="003F265C"/>
    <w:rsid w:val="00402941"/>
    <w:rsid w:val="00404A48"/>
    <w:rsid w:val="004051D2"/>
    <w:rsid w:val="004165BD"/>
    <w:rsid w:val="004375C0"/>
    <w:rsid w:val="00461D0A"/>
    <w:rsid w:val="00463D02"/>
    <w:rsid w:val="004841C8"/>
    <w:rsid w:val="00484B63"/>
    <w:rsid w:val="00491864"/>
    <w:rsid w:val="004927BE"/>
    <w:rsid w:val="0049562B"/>
    <w:rsid w:val="00497C98"/>
    <w:rsid w:val="004A5AD2"/>
    <w:rsid w:val="004A6899"/>
    <w:rsid w:val="004B0C20"/>
    <w:rsid w:val="004B1571"/>
    <w:rsid w:val="004B59FC"/>
    <w:rsid w:val="004B6F0E"/>
    <w:rsid w:val="004C168C"/>
    <w:rsid w:val="004D40E3"/>
    <w:rsid w:val="004D4CCF"/>
    <w:rsid w:val="004E0BF8"/>
    <w:rsid w:val="004E3335"/>
    <w:rsid w:val="004F6D57"/>
    <w:rsid w:val="004F7489"/>
    <w:rsid w:val="00500D9A"/>
    <w:rsid w:val="00514C4C"/>
    <w:rsid w:val="00516796"/>
    <w:rsid w:val="00543471"/>
    <w:rsid w:val="00545C72"/>
    <w:rsid w:val="00545D64"/>
    <w:rsid w:val="005502A2"/>
    <w:rsid w:val="00561E2B"/>
    <w:rsid w:val="00567D70"/>
    <w:rsid w:val="0057306D"/>
    <w:rsid w:val="00576495"/>
    <w:rsid w:val="00580EE4"/>
    <w:rsid w:val="00581DB7"/>
    <w:rsid w:val="0059252D"/>
    <w:rsid w:val="005A441C"/>
    <w:rsid w:val="005C7E3F"/>
    <w:rsid w:val="005D0C7D"/>
    <w:rsid w:val="005D1DE1"/>
    <w:rsid w:val="005D53FC"/>
    <w:rsid w:val="005E2342"/>
    <w:rsid w:val="005E6C10"/>
    <w:rsid w:val="00602BA3"/>
    <w:rsid w:val="0060521A"/>
    <w:rsid w:val="00613923"/>
    <w:rsid w:val="00622918"/>
    <w:rsid w:val="00633245"/>
    <w:rsid w:val="00634522"/>
    <w:rsid w:val="0064217B"/>
    <w:rsid w:val="00642A94"/>
    <w:rsid w:val="00657AC9"/>
    <w:rsid w:val="006615F1"/>
    <w:rsid w:val="00664784"/>
    <w:rsid w:val="006667B1"/>
    <w:rsid w:val="006729AB"/>
    <w:rsid w:val="006774B0"/>
    <w:rsid w:val="00685970"/>
    <w:rsid w:val="00696329"/>
    <w:rsid w:val="006A0647"/>
    <w:rsid w:val="006A2E26"/>
    <w:rsid w:val="006A32FA"/>
    <w:rsid w:val="006B57B1"/>
    <w:rsid w:val="006C0B0B"/>
    <w:rsid w:val="006C42D9"/>
    <w:rsid w:val="006D39C5"/>
    <w:rsid w:val="006D6529"/>
    <w:rsid w:val="006D7D0A"/>
    <w:rsid w:val="006F10BF"/>
    <w:rsid w:val="00702C9C"/>
    <w:rsid w:val="00703AE1"/>
    <w:rsid w:val="00706E0F"/>
    <w:rsid w:val="00713090"/>
    <w:rsid w:val="00713B39"/>
    <w:rsid w:val="0074454F"/>
    <w:rsid w:val="00745B1D"/>
    <w:rsid w:val="00763F0A"/>
    <w:rsid w:val="00774032"/>
    <w:rsid w:val="007751CF"/>
    <w:rsid w:val="0077703B"/>
    <w:rsid w:val="007A5647"/>
    <w:rsid w:val="007B2475"/>
    <w:rsid w:val="007B2F7E"/>
    <w:rsid w:val="007B36C2"/>
    <w:rsid w:val="007B5A88"/>
    <w:rsid w:val="007C366D"/>
    <w:rsid w:val="007D0529"/>
    <w:rsid w:val="007E030F"/>
    <w:rsid w:val="007E22D6"/>
    <w:rsid w:val="007F71F4"/>
    <w:rsid w:val="00821CF9"/>
    <w:rsid w:val="00822327"/>
    <w:rsid w:val="00830631"/>
    <w:rsid w:val="00831D4B"/>
    <w:rsid w:val="008371C2"/>
    <w:rsid w:val="00837D38"/>
    <w:rsid w:val="00845DA0"/>
    <w:rsid w:val="00853E1F"/>
    <w:rsid w:val="008637B1"/>
    <w:rsid w:val="00863FF1"/>
    <w:rsid w:val="00890485"/>
    <w:rsid w:val="008A2FB0"/>
    <w:rsid w:val="008C1449"/>
    <w:rsid w:val="008C56D6"/>
    <w:rsid w:val="008D4C1F"/>
    <w:rsid w:val="008D7947"/>
    <w:rsid w:val="008E68D3"/>
    <w:rsid w:val="008F28CB"/>
    <w:rsid w:val="008F74E6"/>
    <w:rsid w:val="009045B5"/>
    <w:rsid w:val="0091285B"/>
    <w:rsid w:val="00914AA0"/>
    <w:rsid w:val="00915659"/>
    <w:rsid w:val="00917632"/>
    <w:rsid w:val="009267B3"/>
    <w:rsid w:val="00927175"/>
    <w:rsid w:val="00933232"/>
    <w:rsid w:val="00937778"/>
    <w:rsid w:val="00944350"/>
    <w:rsid w:val="00955462"/>
    <w:rsid w:val="00965C4D"/>
    <w:rsid w:val="00972E67"/>
    <w:rsid w:val="00983665"/>
    <w:rsid w:val="0098474B"/>
    <w:rsid w:val="0098701F"/>
    <w:rsid w:val="00995EAD"/>
    <w:rsid w:val="00997B8F"/>
    <w:rsid w:val="009A29FA"/>
    <w:rsid w:val="009A3735"/>
    <w:rsid w:val="009B1724"/>
    <w:rsid w:val="009E07AE"/>
    <w:rsid w:val="009E2B41"/>
    <w:rsid w:val="009E678A"/>
    <w:rsid w:val="009E706E"/>
    <w:rsid w:val="00A02868"/>
    <w:rsid w:val="00A33B7D"/>
    <w:rsid w:val="00A420AE"/>
    <w:rsid w:val="00A45342"/>
    <w:rsid w:val="00A46D3F"/>
    <w:rsid w:val="00A5086F"/>
    <w:rsid w:val="00A526EE"/>
    <w:rsid w:val="00A55D28"/>
    <w:rsid w:val="00A62571"/>
    <w:rsid w:val="00A6423F"/>
    <w:rsid w:val="00A8716E"/>
    <w:rsid w:val="00AA19DA"/>
    <w:rsid w:val="00AA27F0"/>
    <w:rsid w:val="00AA28E0"/>
    <w:rsid w:val="00AB7727"/>
    <w:rsid w:val="00AB7A9F"/>
    <w:rsid w:val="00AC6508"/>
    <w:rsid w:val="00AD308F"/>
    <w:rsid w:val="00AD32C5"/>
    <w:rsid w:val="00AD611A"/>
    <w:rsid w:val="00AD7B89"/>
    <w:rsid w:val="00AF0AD7"/>
    <w:rsid w:val="00AF2C02"/>
    <w:rsid w:val="00AF4477"/>
    <w:rsid w:val="00B115EB"/>
    <w:rsid w:val="00B25E09"/>
    <w:rsid w:val="00B3097D"/>
    <w:rsid w:val="00B33B50"/>
    <w:rsid w:val="00B37E92"/>
    <w:rsid w:val="00B456D1"/>
    <w:rsid w:val="00B62B53"/>
    <w:rsid w:val="00B65DB0"/>
    <w:rsid w:val="00B74926"/>
    <w:rsid w:val="00B778D8"/>
    <w:rsid w:val="00B81E23"/>
    <w:rsid w:val="00B82593"/>
    <w:rsid w:val="00B926CD"/>
    <w:rsid w:val="00B97F58"/>
    <w:rsid w:val="00BA5D1B"/>
    <w:rsid w:val="00BB72A6"/>
    <w:rsid w:val="00BD5832"/>
    <w:rsid w:val="00BE1A87"/>
    <w:rsid w:val="00BE4116"/>
    <w:rsid w:val="00BE713E"/>
    <w:rsid w:val="00BF5C73"/>
    <w:rsid w:val="00BF7813"/>
    <w:rsid w:val="00C0156A"/>
    <w:rsid w:val="00C06E77"/>
    <w:rsid w:val="00C16700"/>
    <w:rsid w:val="00C20A4D"/>
    <w:rsid w:val="00C20C9C"/>
    <w:rsid w:val="00C2642A"/>
    <w:rsid w:val="00C27CF1"/>
    <w:rsid w:val="00C351EE"/>
    <w:rsid w:val="00C41250"/>
    <w:rsid w:val="00C46F1B"/>
    <w:rsid w:val="00C57B25"/>
    <w:rsid w:val="00C638BE"/>
    <w:rsid w:val="00C70DF8"/>
    <w:rsid w:val="00C72FBE"/>
    <w:rsid w:val="00C74B7D"/>
    <w:rsid w:val="00C756E0"/>
    <w:rsid w:val="00C93161"/>
    <w:rsid w:val="00C96990"/>
    <w:rsid w:val="00CA6B67"/>
    <w:rsid w:val="00CB3DF9"/>
    <w:rsid w:val="00CB792C"/>
    <w:rsid w:val="00CD12FA"/>
    <w:rsid w:val="00CD4B00"/>
    <w:rsid w:val="00CE2B94"/>
    <w:rsid w:val="00CF2929"/>
    <w:rsid w:val="00D029BC"/>
    <w:rsid w:val="00D037D4"/>
    <w:rsid w:val="00D10E3C"/>
    <w:rsid w:val="00D1100A"/>
    <w:rsid w:val="00D14FF1"/>
    <w:rsid w:val="00D21331"/>
    <w:rsid w:val="00D2244C"/>
    <w:rsid w:val="00D22681"/>
    <w:rsid w:val="00D23A1D"/>
    <w:rsid w:val="00D26271"/>
    <w:rsid w:val="00D27212"/>
    <w:rsid w:val="00D464D9"/>
    <w:rsid w:val="00D51368"/>
    <w:rsid w:val="00D5548C"/>
    <w:rsid w:val="00D56C84"/>
    <w:rsid w:val="00D612F8"/>
    <w:rsid w:val="00D71C23"/>
    <w:rsid w:val="00D73B80"/>
    <w:rsid w:val="00D73EF2"/>
    <w:rsid w:val="00D80930"/>
    <w:rsid w:val="00D94CF9"/>
    <w:rsid w:val="00DA417C"/>
    <w:rsid w:val="00DB0933"/>
    <w:rsid w:val="00DB5AF6"/>
    <w:rsid w:val="00DD1756"/>
    <w:rsid w:val="00DF0FB2"/>
    <w:rsid w:val="00E000D3"/>
    <w:rsid w:val="00E0077F"/>
    <w:rsid w:val="00E00B9E"/>
    <w:rsid w:val="00E32969"/>
    <w:rsid w:val="00E32FCF"/>
    <w:rsid w:val="00E50F91"/>
    <w:rsid w:val="00E64C13"/>
    <w:rsid w:val="00E96B3F"/>
    <w:rsid w:val="00EA19AE"/>
    <w:rsid w:val="00EB491F"/>
    <w:rsid w:val="00EC3A55"/>
    <w:rsid w:val="00ED2E8E"/>
    <w:rsid w:val="00EE2182"/>
    <w:rsid w:val="00EE5E82"/>
    <w:rsid w:val="00F03267"/>
    <w:rsid w:val="00F178D4"/>
    <w:rsid w:val="00F2249A"/>
    <w:rsid w:val="00F2409A"/>
    <w:rsid w:val="00F33BCC"/>
    <w:rsid w:val="00F4230D"/>
    <w:rsid w:val="00F517AF"/>
    <w:rsid w:val="00F600C5"/>
    <w:rsid w:val="00F610EC"/>
    <w:rsid w:val="00F65CC9"/>
    <w:rsid w:val="00F67C23"/>
    <w:rsid w:val="00F71B7F"/>
    <w:rsid w:val="00F75EEA"/>
    <w:rsid w:val="00F85D24"/>
    <w:rsid w:val="00F871B6"/>
    <w:rsid w:val="00F90717"/>
    <w:rsid w:val="00FA3E7E"/>
    <w:rsid w:val="00FD045E"/>
    <w:rsid w:val="00FD1C14"/>
    <w:rsid w:val="00FD1F83"/>
    <w:rsid w:val="00FD6A61"/>
    <w:rsid w:val="00FD7961"/>
    <w:rsid w:val="00FE41EF"/>
    <w:rsid w:val="00FE72EF"/>
    <w:rsid w:val="00FF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C4CD5"/>
  <w15:chartTrackingRefBased/>
  <w15:docId w15:val="{428F459A-EC7C-F94C-A4F4-31BB5C83F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45B1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54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1</cp:revision>
  <dcterms:created xsi:type="dcterms:W3CDTF">2020-12-03T15:39:00Z</dcterms:created>
  <dcterms:modified xsi:type="dcterms:W3CDTF">2020-12-03T15:41:00Z</dcterms:modified>
</cp:coreProperties>
</file>